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  <w:t>Supplemental table 3  Results of the association between NLR and overall survival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5"/>
        <w:gridCol w:w="1127"/>
        <w:gridCol w:w="1096"/>
        <w:gridCol w:w="1096"/>
        <w:gridCol w:w="1386"/>
        <w:gridCol w:w="1097"/>
        <w:gridCol w:w="1105"/>
      </w:tblGrid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OS Univariate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bookmarkStart w:id="0" w:name="OLE_LINK1"/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R</w:t>
            </w:r>
            <w:bookmarkEnd w:id="0"/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CI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CI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S  Multivariate HR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CI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CI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hilipp Nuh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7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0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8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43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kihisa Yao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545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72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088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ouda Bahig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.J.van Soest(1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.J.van Soest(2)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uru Sonpavd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3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rnoud J Templeton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2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anja Langsenlehner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99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orente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Yoshihiro Nakagami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68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 Shafiqu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59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Wei Chua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3</w:t>
            </w:r>
          </w:p>
        </w:tc>
      </w:tr>
      <w:tr>
        <w:trPr/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Jiao Zhang</w:t>
            </w:r>
          </w:p>
        </w:tc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3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62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875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4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NLR,</w:t>
      </w:r>
      <w:r>
        <w:rPr>
          <w:rFonts w:cs="Times New Roman" w:ascii="Times New Roman" w:hAnsi="Times New Roman"/>
          <w:sz w:val="20"/>
          <w:szCs w:val="20"/>
        </w:rPr>
        <w:t xml:space="preserve"> neutrophil-to-lymphocyte ratio</w:t>
      </w:r>
      <w:r>
        <w:rPr>
          <w:rFonts w:cs="Times New Roman" w:ascii="Times New Roman" w:hAnsi="Times New Roman"/>
          <w:sz w:val="20"/>
          <w:szCs w:val="20"/>
        </w:rPr>
        <w:t xml:space="preserve">; OS, overall survival; LCI, lower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onfidence interval; UCI, upper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0"/>
          <w:szCs w:val="20"/>
        </w:rPr>
        <w:t xml:space="preserve">onfidence interval; HR, </w:t>
      </w:r>
      <w:r>
        <w:rPr>
          <w:rFonts w:cs="Times New Roman" w:ascii="Times New Roman" w:hAnsi="Times New Roman"/>
          <w:sz w:val="20"/>
          <w:szCs w:val="20"/>
        </w:rPr>
        <w:t>hazard ratio</w:t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alibri Light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 Light" w:hAnsi="Calibri;Calibri Light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4T14:15:00Z</dcterms:created>
  <dc:creator>Marktemay</dc:creator>
  <dc:description/>
  <cp:keywords/>
  <dc:language>en-US</dc:language>
  <cp:lastModifiedBy>Lixintao</cp:lastModifiedBy>
  <dcterms:modified xsi:type="dcterms:W3CDTF">2016-04-04T14:19:00Z</dcterms:modified>
  <cp:revision>4</cp:revision>
  <dc:subject/>
  <dc:title/>
</cp:coreProperties>
</file>